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0"/>
      </w:tblGrid>
      <w:tr>
        <w:trPr>
          <w:trHeight w:val="2264" w:hRule="atLeast"/>
        </w:trPr>
        <w:tc>
          <w:tcPr>
            <w:tcW w:w="8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 xml:space="preserve">Primer number </w:t>
            </w:r>
          </w:p>
          <w:tbl>
            <w:tblPr>
              <w:tblW w:w="86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35"/>
              <w:gridCol w:w="6279"/>
            </w:tblGrid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 xml:space="preserve">Primer sequence </w:t>
                  </w:r>
                </w:p>
              </w:tc>
              <w:tc>
                <w:tcPr>
                  <w:tcW w:w="62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before="120" w:after="120"/>
                    <w:rPr>
                      <w:rFonts w:ascii="Times New Roman" w:hAnsi="Times New Roman" w:cs="Times New Roman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33</w:t>
                  </w:r>
                </w:p>
              </w:tc>
              <w:tc>
                <w:tcPr>
                  <w:tcW w:w="62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TGCGCGCGCC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TCTTGTTCCTTT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511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TACAACACGACCCTCT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511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CGCGTACACAACACACGG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522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CCCTGGAAGTACAGATTCTCGGTACCGCT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AGGTCCTCCT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3510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ATGGAGCAGAAGCTGATCTCGGAGGAGGACCTGGT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GAGCAAGGGCGAG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581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GTGAAATTTGTGATGCTAT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926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ACAAGGACGACGATGACA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ATGGTGAGCAAGGGCG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927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CCGCTACCTGCACTGGCAC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CACCATGGTTTCACTTAC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928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CCGCTACCTGCACTGGCAC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AGGTCCTCCTCCGA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929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ACAAGGACGACGATGACA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TAATGAGCCCTCCTCCTCCTT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9152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/>
                  </w:pPr>
                  <w:r>
                    <w:rPr>
                      <w:rFonts w:cs="Arial"/>
                      <w:b/>
                      <w:sz w:val="16"/>
                      <w:szCs w:val="16"/>
                      <w:lang w:val="en-US"/>
                    </w:rPr>
                    <w:t>CGAGATCAGCTTCTGCTCCAT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GGTTTCACTTACGTG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8"/>
                      <w:szCs w:val="18"/>
                      <w:lang w:val="en-US"/>
                    </w:rPr>
                    <w:t>9176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CCAGTGCAGGTAGCGGGAGT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TCCGACAGCGAG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3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8"/>
                      <w:szCs w:val="18"/>
                      <w:lang w:val="en-US"/>
                    </w:rPr>
                    <w:t>9177</w:t>
                  </w:r>
                </w:p>
              </w:tc>
              <w:tc>
                <w:tcPr>
                  <w:tcW w:w="6279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TTGTCATCGTCGTCCTTGTAGT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TCTTGGCTTTGGCAGA</w:t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Cs/>
                <w:i/>
                <w:sz w:val="22"/>
                <w:lang w:val="en-AU"/>
              </w:rPr>
            </w:r>
          </w:p>
        </w:tc>
      </w:tr>
      <w:tr>
        <w:trPr>
          <w:trHeight w:val="394" w:hRule="atLeast"/>
        </w:trPr>
        <w:tc>
          <w:tcPr>
            <w:tcW w:w="8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Table S2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The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primers used for PCR amplification plasmid templates.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5’-overhang sequences used as complementary linkers for OE PCR are marked in bold. </w:t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41:00Z</dcterms:created>
  <dc:creator>Alexandrov</dc:creator>
  <dc:description/>
  <cp:keywords/>
  <dc:language>en-US</dc:language>
  <cp:lastModifiedBy>Alexandrov</cp:lastModifiedBy>
  <dcterms:modified xsi:type="dcterms:W3CDTF">2010-11-30T01:46:00Z</dcterms:modified>
  <cp:revision>2</cp:revision>
  <dc:subject/>
  <dc:title>33</dc:title>
</cp:coreProperties>
</file>